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04B" w:rsidRPr="008325EF" w:rsidRDefault="00265A20" w:rsidP="00CC204B">
      <w:pPr>
        <w:autoSpaceDE w:val="0"/>
        <w:autoSpaceDN w:val="0"/>
        <w:adjustRightInd w:val="0"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</w:rPr>
      </w:pPr>
      <w:bookmarkStart w:id="0" w:name="_GoBack"/>
      <w:proofErr w:type="gramStart"/>
      <w:r w:rsidRPr="008325EF">
        <w:rPr>
          <w:rFonts w:ascii="Times New Roman" w:eastAsia="宋体" w:hAnsi="Times New Roman" w:cs="Times New Roman"/>
          <w:kern w:val="0"/>
          <w:szCs w:val="21"/>
        </w:rPr>
        <w:t xml:space="preserve">Supplementary </w:t>
      </w:r>
      <w:r w:rsidR="00CC204B" w:rsidRPr="008325EF">
        <w:rPr>
          <w:rFonts w:ascii="Times New Roman" w:eastAsia="宋体" w:hAnsi="Times New Roman" w:cs="Times New Roman"/>
          <w:kern w:val="0"/>
          <w:szCs w:val="21"/>
        </w:rPr>
        <w:t>Table S1</w:t>
      </w:r>
      <w:bookmarkEnd w:id="0"/>
      <w:r w:rsidR="00CC204B" w:rsidRPr="008325EF">
        <w:rPr>
          <w:rFonts w:ascii="Times New Roman" w:eastAsia="宋体" w:hAnsi="Times New Roman" w:cs="Times New Roman"/>
          <w:kern w:val="0"/>
          <w:szCs w:val="21"/>
        </w:rPr>
        <w:t>.</w:t>
      </w:r>
      <w:proofErr w:type="gramEnd"/>
      <w:r w:rsidR="00CC204B" w:rsidRPr="00551897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gramStart"/>
      <w:r w:rsidR="00CC204B" w:rsidRPr="008325EF">
        <w:rPr>
          <w:rFonts w:ascii="Times New Roman" w:eastAsia="宋体" w:hAnsi="Times New Roman" w:cs="Times New Roman"/>
          <w:kern w:val="0"/>
          <w:szCs w:val="21"/>
        </w:rPr>
        <w:t>Information on 355 upland cotton germplasms.</w:t>
      </w:r>
      <w:proofErr w:type="gramEnd"/>
    </w:p>
    <w:p w:rsidR="00CC204B" w:rsidRPr="00276C6D" w:rsidRDefault="00CC204B" w:rsidP="00D76F2F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  <w:sectPr w:rsidR="00CC204B" w:rsidRPr="00276C6D" w:rsidSect="00F317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page" w:tblpX="1783" w:tblpY="415"/>
        <w:tblW w:w="11482" w:type="dxa"/>
        <w:tblLook w:val="04A0" w:firstRow="1" w:lastRow="0" w:firstColumn="1" w:lastColumn="0" w:noHBand="0" w:noVBand="1"/>
      </w:tblPr>
      <w:tblGrid>
        <w:gridCol w:w="1198"/>
        <w:gridCol w:w="1460"/>
        <w:gridCol w:w="1254"/>
        <w:gridCol w:w="1080"/>
        <w:gridCol w:w="1680"/>
        <w:gridCol w:w="1080"/>
        <w:gridCol w:w="1080"/>
        <w:gridCol w:w="1570"/>
        <w:gridCol w:w="1080"/>
      </w:tblGrid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Default="00F31733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br w:type="page"/>
            </w:r>
            <w:r w:rsidR="00D76F2F"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al</w:t>
            </w:r>
          </w:p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riety </w:t>
            </w:r>
          </w:p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Default="00D76F2F" w:rsidP="00CC204B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graphic</w:t>
            </w:r>
          </w:p>
          <w:p w:rsidR="00D76F2F" w:rsidRPr="00F31733" w:rsidRDefault="00D76F2F" w:rsidP="00CC204B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6F2F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al</w:t>
            </w:r>
          </w:p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riety </w:t>
            </w:r>
          </w:p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Default="00D76F2F" w:rsidP="00CC204B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graphic</w:t>
            </w:r>
          </w:p>
          <w:p w:rsidR="00D76F2F" w:rsidRPr="00F31733" w:rsidRDefault="00D76F2F" w:rsidP="00CC204B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al</w:t>
            </w:r>
          </w:p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riety </w:t>
            </w:r>
          </w:p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Default="00D76F2F" w:rsidP="00CC204B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ographic</w:t>
            </w:r>
          </w:p>
          <w:p w:rsidR="00D76F2F" w:rsidRPr="00F31733" w:rsidRDefault="00D76F2F" w:rsidP="00CC204B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219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40418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40618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yangduanji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4071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1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5181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8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9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5182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ina21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9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6183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gken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9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071239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12-1-1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zao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12-1-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zao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12-1-8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zao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147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13-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0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15122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1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15220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zao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2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15220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zao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2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15221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zao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0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15222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PB12-1-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1SS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PB12-1-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S2012-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PB12-2-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S2012-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-4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21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-4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020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2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3020-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64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17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8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luzao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0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1-6-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xiang3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K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0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13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K1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mian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5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321-20-1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zao8E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H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mian1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zao9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-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oyangmian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nzaoN1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S4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tapine2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nzaoN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-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fos97-04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4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oshimian44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nong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425-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mian9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249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7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g1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65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7512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unbeiba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559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chuang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unnanba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66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tapine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68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tapine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9609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mian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shanmian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zao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Z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oxinmian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1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78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2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40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23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mian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2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10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lin0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1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5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</w:tr>
      <w:tr w:rsidR="00D76F2F" w:rsidRPr="00F31733" w:rsidTr="00CC204B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6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miansuo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mian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F2F" w:rsidRPr="00F31733" w:rsidRDefault="00D76F2F" w:rsidP="00CC204B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317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</w:tr>
    </w:tbl>
    <w:p w:rsidR="00F31733" w:rsidRDefault="00F31733" w:rsidP="00033EB0">
      <w:pPr>
        <w:autoSpaceDE w:val="0"/>
        <w:autoSpaceDN w:val="0"/>
        <w:adjustRightInd w:val="0"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</w:rPr>
        <w:sectPr w:rsidR="00F31733" w:rsidSect="00F317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1907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8"/>
        <w:gridCol w:w="1976"/>
        <w:gridCol w:w="937"/>
        <w:gridCol w:w="992"/>
        <w:gridCol w:w="1701"/>
        <w:gridCol w:w="851"/>
        <w:gridCol w:w="850"/>
        <w:gridCol w:w="2306"/>
        <w:gridCol w:w="1096"/>
      </w:tblGrid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51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05R5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uan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761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mianyan1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mianyan2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mianyan2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mianyan3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mianyan3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aobao2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nhe3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huimian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annongSF0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an7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oneville2B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2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mian33B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zhimian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inhuashu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umian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ou00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umian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10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umian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1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un17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3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1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emian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43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ku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60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o4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66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4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67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nN27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6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-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76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80031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4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91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1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ZGL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3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iangyin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4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ihe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4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6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4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oxinmian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miansuo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unmian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zhimian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iyuan7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ongzhimianGD8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unzao2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an920346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unzao33-3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anⅢ970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inmian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N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-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aoyangmian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N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EJS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nmian77-1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zhou5409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nmian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umian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1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annongzaoC-5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N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azhong910102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2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nagnongchangzao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N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iselie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3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nzao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n661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4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nzao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n0074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5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aojinmian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N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uan239-1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ao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6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inken69-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mian3号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7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inken148-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uan338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Default="00D76F2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8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Default="00D76F2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uangjiahan1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Default="00D76F2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W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aun267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Default="00D76F2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9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Default="00D76F2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yinmian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Default="00D76F2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Y</w:t>
            </w:r>
          </w:p>
        </w:tc>
      </w:tr>
      <w:tr w:rsidR="00AE0DD1" w:rsidRPr="00D76F2F" w:rsidTr="00AE0DD1">
        <w:trPr>
          <w:trHeight w:val="270"/>
        </w:trPr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uan65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nluzhong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76F2F" w:rsidRPr="00D76F2F" w:rsidRDefault="00D76F2F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76F2F" w:rsidRDefault="00D76F2F">
            <w:pPr>
              <w:jc w:val="righ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0</w:t>
            </w:r>
          </w:p>
        </w:tc>
        <w:tc>
          <w:tcPr>
            <w:tcW w:w="2306" w:type="dxa"/>
            <w:shd w:val="clear" w:color="auto" w:fill="auto"/>
            <w:noWrap/>
            <w:vAlign w:val="center"/>
            <w:hideMark/>
          </w:tcPr>
          <w:p w:rsidR="00D76F2F" w:rsidRDefault="00D76F2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jing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76F2F" w:rsidRDefault="00D76F2F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ZY</w:t>
            </w:r>
          </w:p>
        </w:tc>
      </w:tr>
    </w:tbl>
    <w:p w:rsidR="00D76F2F" w:rsidRDefault="00D76F2F" w:rsidP="00033EB0">
      <w:pPr>
        <w:autoSpaceDE w:val="0"/>
        <w:autoSpaceDN w:val="0"/>
        <w:adjustRightInd w:val="0"/>
        <w:ind w:firstLineChars="200" w:firstLine="420"/>
        <w:jc w:val="left"/>
        <w:rPr>
          <w:rFonts w:ascii="Times New Roman" w:eastAsia="宋体" w:hAnsi="Times New Roman" w:cs="Times New Roman"/>
          <w:kern w:val="0"/>
          <w:szCs w:val="21"/>
        </w:rPr>
        <w:sectPr w:rsidR="00D76F2F" w:rsidSect="00F317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1284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756"/>
        <w:gridCol w:w="1080"/>
        <w:gridCol w:w="1080"/>
        <w:gridCol w:w="1756"/>
        <w:gridCol w:w="1080"/>
        <w:gridCol w:w="1080"/>
        <w:gridCol w:w="1316"/>
        <w:gridCol w:w="1080"/>
      </w:tblGrid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0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imian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angmian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uzhou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oneville4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apengmi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yinmian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mian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8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ijiaodezimi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yumian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mian1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1bo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yumian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mian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nong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xinluzao5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mian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izimian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mian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zimian5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umian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dunmian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kangmian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dunmian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kangmian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anmian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kangmian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anmian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daimi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nmian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uzhou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ltapine-g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umian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i6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umian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imian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kang1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jinmian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angmian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ke1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angmian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ingmian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zi2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ngmian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ihongda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gda94-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ishuho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nongdamian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bomian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humian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kemian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umian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anmian1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mian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23535" w:rsidRPr="00D76F2F" w:rsidTr="00E23535">
        <w:trPr>
          <w:trHeight w:val="270"/>
        </w:trPr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anmian1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xiangmian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42048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76F2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Z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23535" w:rsidRPr="00D76F2F" w:rsidRDefault="00E23535" w:rsidP="00D76F2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D76F2F" w:rsidRDefault="00D76F2F" w:rsidP="00D76F2F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  <w:sectPr w:rsidR="00D76F2F" w:rsidSect="00F317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92413" w:rsidRPr="00C33AB9" w:rsidRDefault="00D92413" w:rsidP="00E5477C"/>
    <w:sectPr w:rsidR="00D92413" w:rsidRPr="00C33AB9" w:rsidSect="00B7573C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DF4" w:rsidRDefault="003F6DF4" w:rsidP="0091354F">
      <w:r>
        <w:separator/>
      </w:r>
    </w:p>
  </w:endnote>
  <w:endnote w:type="continuationSeparator" w:id="0">
    <w:p w:rsidR="003F6DF4" w:rsidRDefault="003F6DF4" w:rsidP="00913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DF4" w:rsidRDefault="003F6DF4" w:rsidP="0091354F">
      <w:r>
        <w:separator/>
      </w:r>
    </w:p>
  </w:footnote>
  <w:footnote w:type="continuationSeparator" w:id="0">
    <w:p w:rsidR="003F6DF4" w:rsidRDefault="003F6DF4" w:rsidP="00913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27C9"/>
    <w:rsid w:val="00010E8D"/>
    <w:rsid w:val="00020C34"/>
    <w:rsid w:val="00033EB0"/>
    <w:rsid w:val="000C3B42"/>
    <w:rsid w:val="0018406F"/>
    <w:rsid w:val="001D1FE4"/>
    <w:rsid w:val="001D25AF"/>
    <w:rsid w:val="00265A20"/>
    <w:rsid w:val="00276C6D"/>
    <w:rsid w:val="002E5572"/>
    <w:rsid w:val="002F5A43"/>
    <w:rsid w:val="00337857"/>
    <w:rsid w:val="00364D42"/>
    <w:rsid w:val="003A4938"/>
    <w:rsid w:val="003C1290"/>
    <w:rsid w:val="003C2BC2"/>
    <w:rsid w:val="003C7549"/>
    <w:rsid w:val="003F3C66"/>
    <w:rsid w:val="003F6DF4"/>
    <w:rsid w:val="0040710D"/>
    <w:rsid w:val="00413812"/>
    <w:rsid w:val="0042048A"/>
    <w:rsid w:val="0051582C"/>
    <w:rsid w:val="00551897"/>
    <w:rsid w:val="005927C9"/>
    <w:rsid w:val="005A2090"/>
    <w:rsid w:val="005A2EE9"/>
    <w:rsid w:val="005D3805"/>
    <w:rsid w:val="00661236"/>
    <w:rsid w:val="006A113F"/>
    <w:rsid w:val="006D76FE"/>
    <w:rsid w:val="008D6FFF"/>
    <w:rsid w:val="00904B2F"/>
    <w:rsid w:val="0091354F"/>
    <w:rsid w:val="00931549"/>
    <w:rsid w:val="009448CA"/>
    <w:rsid w:val="0096723E"/>
    <w:rsid w:val="009927C5"/>
    <w:rsid w:val="009A6373"/>
    <w:rsid w:val="009B790B"/>
    <w:rsid w:val="009D1B61"/>
    <w:rsid w:val="009F1DA9"/>
    <w:rsid w:val="009F653F"/>
    <w:rsid w:val="00A0110F"/>
    <w:rsid w:val="00A300B9"/>
    <w:rsid w:val="00A324F2"/>
    <w:rsid w:val="00A42AC2"/>
    <w:rsid w:val="00AA0480"/>
    <w:rsid w:val="00AB16BA"/>
    <w:rsid w:val="00AB7CF9"/>
    <w:rsid w:val="00AE0DD1"/>
    <w:rsid w:val="00B11E19"/>
    <w:rsid w:val="00B7573C"/>
    <w:rsid w:val="00BC585D"/>
    <w:rsid w:val="00C07457"/>
    <w:rsid w:val="00C33AB9"/>
    <w:rsid w:val="00CC204B"/>
    <w:rsid w:val="00CD0513"/>
    <w:rsid w:val="00CF753B"/>
    <w:rsid w:val="00D76F2F"/>
    <w:rsid w:val="00D92413"/>
    <w:rsid w:val="00DF4512"/>
    <w:rsid w:val="00E147D3"/>
    <w:rsid w:val="00E23535"/>
    <w:rsid w:val="00E5477C"/>
    <w:rsid w:val="00E9772B"/>
    <w:rsid w:val="00EE46F2"/>
    <w:rsid w:val="00F071D9"/>
    <w:rsid w:val="00F073EA"/>
    <w:rsid w:val="00F31733"/>
    <w:rsid w:val="00F6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E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35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3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354F"/>
    <w:rPr>
      <w:sz w:val="18"/>
      <w:szCs w:val="18"/>
    </w:rPr>
  </w:style>
  <w:style w:type="table" w:styleId="a5">
    <w:name w:val="Table Grid"/>
    <w:basedOn w:val="a1"/>
    <w:uiPriority w:val="59"/>
    <w:rsid w:val="00C33A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33AB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33A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4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F7F3FEC-2DF9-4B93-9382-9875134C0EFD}"/>
</file>

<file path=customXml/itemProps2.xml><?xml version="1.0" encoding="utf-8"?>
<ds:datastoreItem xmlns:ds="http://schemas.openxmlformats.org/officeDocument/2006/customXml" ds:itemID="{6ED712B9-1147-454E-BD91-D058737D2A6C}"/>
</file>

<file path=customXml/itemProps3.xml><?xml version="1.0" encoding="utf-8"?>
<ds:datastoreItem xmlns:ds="http://schemas.openxmlformats.org/officeDocument/2006/customXml" ds:itemID="{119E2022-C16E-464F-96B2-B88E6BED6390}"/>
</file>

<file path=customXml/itemProps4.xml><?xml version="1.0" encoding="utf-8"?>
<ds:datastoreItem xmlns:ds="http://schemas.openxmlformats.org/officeDocument/2006/customXml" ds:itemID="{B511D8CA-EACE-4A25-A92A-BAECC86EAD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7</Pages>
  <Words>977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j</dc:creator>
  <cp:lastModifiedBy>ss</cp:lastModifiedBy>
  <cp:revision>32</cp:revision>
  <cp:lastPrinted>2016-05-14T14:49:00Z</cp:lastPrinted>
  <dcterms:created xsi:type="dcterms:W3CDTF">2016-04-19T07:27:00Z</dcterms:created>
  <dcterms:modified xsi:type="dcterms:W3CDTF">2016-06-2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